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176E" w:rsidRDefault="0073176E" w:rsidP="0073176E">
      <w:pPr>
        <w:spacing w:line="260" w:lineRule="atLeast"/>
        <w:rPr>
          <w:rFonts w:ascii="Palatino Linotype" w:hAnsi="Palatino Linotype" w:hint="eastAsia"/>
          <w:sz w:val="20"/>
          <w:szCs w:val="20"/>
        </w:rPr>
      </w:pPr>
    </w:p>
    <w:p w:rsidR="00B42F85" w:rsidRPr="00901E26" w:rsidRDefault="00B42F85" w:rsidP="00901E26">
      <w:pPr>
        <w:widowControl/>
        <w:spacing w:line="276" w:lineRule="auto"/>
        <w:jc w:val="center"/>
        <w:rPr>
          <w:rFonts w:ascii="Times" w:eastAsia="宋体" w:hAnsi="Times" w:cs="Arial"/>
          <w:kern w:val="0"/>
          <w:sz w:val="24"/>
          <w:lang w:eastAsia="en-US"/>
        </w:rPr>
      </w:pPr>
      <w:bookmarkStart w:id="0" w:name="_GoBack"/>
      <w:r w:rsidRPr="00901E26">
        <w:rPr>
          <w:rFonts w:ascii="Times" w:eastAsia="宋体" w:hAnsi="Times" w:cs="Arial"/>
          <w:kern w:val="0"/>
          <w:sz w:val="24"/>
          <w:lang w:eastAsia="en-US"/>
        </w:rPr>
        <w:t>Table S2</w:t>
      </w:r>
      <w:bookmarkEnd w:id="0"/>
      <w:r w:rsidRPr="00901E26">
        <w:rPr>
          <w:rFonts w:ascii="Times" w:eastAsia="宋体" w:hAnsi="Times" w:cs="Arial"/>
          <w:kern w:val="0"/>
          <w:sz w:val="24"/>
          <w:lang w:eastAsia="en-US"/>
        </w:rPr>
        <w:t xml:space="preserve">. The information of possible COMT genes in </w:t>
      </w:r>
      <w:hyperlink r:id="rId7" w:history="1"/>
      <w:r w:rsidRPr="00901E26">
        <w:rPr>
          <w:rFonts w:ascii="Times" w:eastAsia="宋体" w:hAnsi="Times" w:cs="Arial"/>
          <w:kern w:val="0"/>
          <w:sz w:val="24"/>
          <w:lang w:eastAsia="en-US"/>
        </w:rPr>
        <w:t xml:space="preserve">other </w:t>
      </w:r>
      <w:proofErr w:type="spellStart"/>
      <w:r w:rsidRPr="00901E26">
        <w:rPr>
          <w:rFonts w:ascii="Times" w:eastAsia="宋体" w:hAnsi="Times" w:cs="Arial"/>
          <w:kern w:val="0"/>
          <w:sz w:val="24"/>
          <w:lang w:eastAsia="en-US"/>
        </w:rPr>
        <w:t>Tubiflorae</w:t>
      </w:r>
      <w:proofErr w:type="spellEnd"/>
      <w:r w:rsidRPr="00901E26">
        <w:rPr>
          <w:rFonts w:ascii="Times" w:eastAsia="宋体" w:hAnsi="Times" w:cs="Arial"/>
          <w:kern w:val="0"/>
          <w:sz w:val="24"/>
          <w:lang w:eastAsia="en-US"/>
        </w:rPr>
        <w:t xml:space="preserve"> plants</w:t>
      </w: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2706"/>
        <w:gridCol w:w="2175"/>
        <w:gridCol w:w="3425"/>
      </w:tblGrid>
      <w:tr w:rsidR="00B42F85" w:rsidRPr="0073176E" w:rsidTr="001A1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auto"/>
          </w:tcPr>
          <w:p w:rsidR="00B42F85" w:rsidRPr="005C5698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5C5698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Species</w:t>
            </w:r>
          </w:p>
        </w:tc>
        <w:tc>
          <w:tcPr>
            <w:tcW w:w="2175" w:type="dxa"/>
            <w:shd w:val="clear" w:color="auto" w:fill="auto"/>
          </w:tcPr>
          <w:p w:rsidR="00B42F85" w:rsidRPr="005C5698" w:rsidRDefault="00B42F85" w:rsidP="00901E26">
            <w:pPr>
              <w:widowControl/>
              <w:spacing w:line="3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</w:tcPr>
          <w:p w:rsidR="00B42F85" w:rsidRPr="005C5698" w:rsidRDefault="00B42F85" w:rsidP="00901E26">
            <w:pPr>
              <w:widowControl/>
              <w:spacing w:line="3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5C5698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Gene ID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 w:val="restart"/>
            <w:shd w:val="clear" w:color="auto" w:fill="auto"/>
            <w:vAlign w:val="center"/>
          </w:tcPr>
          <w:p w:rsidR="00B42F85" w:rsidRPr="005C5698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</w:pPr>
            <w:r w:rsidRPr="005C5698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 xml:space="preserve">Capsicum </w:t>
            </w:r>
            <w:proofErr w:type="spellStart"/>
            <w:r w:rsidRPr="005C5698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baccatum</w:t>
            </w:r>
            <w:proofErr w:type="spellEnd"/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0g002483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1g005362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1g005363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2g001654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  <w:bookmarkStart w:id="1" w:name="_Hlk522783704"/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3g001581</w:t>
            </w:r>
          </w:p>
        </w:tc>
      </w:tr>
      <w:bookmarkEnd w:id="1"/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3g001584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3g001585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3g001587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3g001738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3g00174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6g000155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6g000156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6g000157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6g001637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6g002424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09g000149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10g000522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10g001299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pang10g001300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 w:val="restart"/>
            <w:shd w:val="clear" w:color="auto" w:fill="auto"/>
            <w:vAlign w:val="center"/>
          </w:tcPr>
          <w:p w:rsidR="00B42F85" w:rsidRPr="005C5698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</w:pPr>
            <w:r w:rsidRPr="005C5698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 xml:space="preserve">Salvia </w:t>
            </w:r>
            <w:proofErr w:type="spellStart"/>
            <w:r w:rsidRPr="005C5698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miltiorrhiza</w:t>
            </w:r>
            <w:proofErr w:type="spellEnd"/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proofErr w:type="gramStart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evm.model</w:t>
            </w:r>
            <w:proofErr w:type="gramEnd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.C211107.2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proofErr w:type="gramStart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evm.model</w:t>
            </w:r>
            <w:proofErr w:type="gramEnd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.scaffold10998.13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proofErr w:type="gramStart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evm.model</w:t>
            </w:r>
            <w:proofErr w:type="gramEnd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.scaffold11905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proofErr w:type="gramStart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evm.model</w:t>
            </w:r>
            <w:proofErr w:type="gramEnd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.scaffold1343.7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proofErr w:type="gramStart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evm.model</w:t>
            </w:r>
            <w:proofErr w:type="gramEnd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.scaffold3607.2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proofErr w:type="gramStart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evm.model</w:t>
            </w:r>
            <w:proofErr w:type="gramEnd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.scaffold6013.8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proofErr w:type="gramStart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evm.model</w:t>
            </w:r>
            <w:proofErr w:type="gramEnd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.scaffold6013.8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proofErr w:type="gramStart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evm.model</w:t>
            </w:r>
            <w:proofErr w:type="gramEnd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.scaffold6013.9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proofErr w:type="gramStart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evm.model</w:t>
            </w:r>
            <w:proofErr w:type="gramEnd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.scaffold6088.4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proofErr w:type="gramStart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evm.model</w:t>
            </w:r>
            <w:proofErr w:type="gramEnd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.scaffold6380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 w:val="restart"/>
            <w:shd w:val="clear" w:color="auto" w:fill="auto"/>
            <w:vAlign w:val="center"/>
          </w:tcPr>
          <w:p w:rsidR="00B42F85" w:rsidRPr="005C5698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</w:pPr>
            <w:r w:rsidRPr="005C5698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 xml:space="preserve">Mimulus </w:t>
            </w:r>
            <w:proofErr w:type="spellStart"/>
            <w:r w:rsidRPr="005C5698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guttatus</w:t>
            </w:r>
            <w:proofErr w:type="spellEnd"/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Migut.E00608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Migut.F00144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Migut.G00684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Migut.G00689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Migut.G00731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Migut.G00736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Migut.H02110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Migut.H02155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Migut.N00314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Migut.N00316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Migut.N03027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 w:val="restart"/>
            <w:shd w:val="clear" w:color="auto" w:fill="auto"/>
            <w:vAlign w:val="center"/>
          </w:tcPr>
          <w:p w:rsidR="00B42F85" w:rsidRPr="005C5698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</w:pPr>
            <w:r w:rsidRPr="005C5698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 xml:space="preserve">Petunia </w:t>
            </w:r>
            <w:proofErr w:type="spellStart"/>
            <w:r w:rsidRPr="005C5698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axillaris</w:t>
            </w:r>
            <w:proofErr w:type="spellEnd"/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eaxi162Scf00092g00172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eaxi162Scf00313g00016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eaxi162Scf00401g00526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eaxi162Scf00401g00617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eaxi162Scf00517g00518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eaxi162Scf00517g00634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eaxi162Scf00912g00111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eaxi162Scf01698g00013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 w:val="restart"/>
            <w:shd w:val="clear" w:color="auto" w:fill="auto"/>
            <w:vAlign w:val="center"/>
          </w:tcPr>
          <w:p w:rsidR="00B42F85" w:rsidRPr="005C5698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</w:pPr>
            <w:r w:rsidRPr="005C5698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Solanum tuberosum</w:t>
            </w: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00736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02220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03239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20336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20988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2214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22142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22145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27353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29318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31366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31369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31370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34726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38092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45238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45239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47988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47989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51773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5178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51785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56250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65993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65994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65996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67578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70159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70160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75158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81288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83245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83262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PGSC0003DMT400095923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 w:val="restart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 xml:space="preserve">Sesamum </w:t>
            </w:r>
            <w:proofErr w:type="spellStart"/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indicum</w:t>
            </w:r>
            <w:proofErr w:type="spellEnd"/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01447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01450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02216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0229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02292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02293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05145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07064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09239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09240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0924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09243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3206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3207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3208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6796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6797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6804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7054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9144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9145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9146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9147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9148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9154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9158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9164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9727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19728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23742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25795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IN 1025797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 w:val="restart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</w:pPr>
            <w:proofErr w:type="spellStart"/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Utricularia</w:t>
            </w:r>
            <w:proofErr w:type="spellEnd"/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 xml:space="preserve"> </w:t>
            </w:r>
            <w:proofErr w:type="spellStart"/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gibba</w:t>
            </w:r>
            <w:proofErr w:type="spellEnd"/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cf00334.g14220.t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cf00334.g14222.t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cf00334.g15683.t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cf00334.g15684.t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cf00334.g15685.t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cf00700.g20944.t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cf00700.g21947.t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proofErr w:type="spellStart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unitig</w:t>
            </w:r>
            <w:proofErr w:type="spellEnd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 xml:space="preserve"> 748.g7272.t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proofErr w:type="spellStart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unitig</w:t>
            </w:r>
            <w:proofErr w:type="spellEnd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 xml:space="preserve"> 748.g7274.t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proofErr w:type="spellStart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unitig</w:t>
            </w:r>
            <w:proofErr w:type="spellEnd"/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 xml:space="preserve"> 749.g14189.t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 w:val="restart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 xml:space="preserve">Solanum </w:t>
            </w:r>
            <w:proofErr w:type="spellStart"/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lycopersicum</w:t>
            </w:r>
            <w:proofErr w:type="spellEnd"/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01g068550.2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01g111900.2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02g077510.2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02g077520.2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02g077530.1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03g097700.2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06g007960.2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06g064500.2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06g064510.2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06g083450.2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10g005060.2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10g008120.2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10g079540.1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10g085830.1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12g009110.1.1</w:t>
            </w:r>
          </w:p>
        </w:tc>
      </w:tr>
      <w:tr w:rsidR="00B42F85" w:rsidRPr="0073176E" w:rsidTr="001A1A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12g041960.1.1</w:t>
            </w:r>
          </w:p>
        </w:tc>
      </w:tr>
      <w:tr w:rsidR="00B42F85" w:rsidRPr="0073176E" w:rsidTr="001A1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vMerge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Cs w:val="0"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2175" w:type="dxa"/>
            <w:shd w:val="clear" w:color="auto" w:fill="auto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</w:p>
        </w:tc>
        <w:tc>
          <w:tcPr>
            <w:tcW w:w="3425" w:type="dxa"/>
            <w:shd w:val="clear" w:color="auto" w:fill="auto"/>
            <w:vAlign w:val="center"/>
          </w:tcPr>
          <w:p w:rsidR="00B42F85" w:rsidRPr="00901E26" w:rsidRDefault="00B42F85" w:rsidP="00901E26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Solyc01g068550.2.1</w:t>
            </w:r>
          </w:p>
        </w:tc>
      </w:tr>
    </w:tbl>
    <w:p w:rsidR="00B42F85" w:rsidRPr="0073176E" w:rsidRDefault="00B42F85" w:rsidP="00B42F85">
      <w:pPr>
        <w:spacing w:line="260" w:lineRule="atLeast"/>
        <w:rPr>
          <w:rFonts w:ascii="Palatino Linotype" w:hAnsi="Palatino Linotype"/>
          <w:sz w:val="20"/>
          <w:szCs w:val="20"/>
        </w:rPr>
      </w:pPr>
    </w:p>
    <w:p w:rsidR="00B42F85" w:rsidRDefault="00B42F85" w:rsidP="00B42F85">
      <w:pPr>
        <w:spacing w:line="260" w:lineRule="atLeast"/>
        <w:rPr>
          <w:rFonts w:ascii="Palatino Linotype" w:hAnsi="Palatino Linotype"/>
          <w:sz w:val="20"/>
          <w:szCs w:val="20"/>
        </w:rPr>
      </w:pPr>
      <w:r w:rsidRPr="0073176E">
        <w:rPr>
          <w:rFonts w:ascii="Palatino Linotype" w:hAnsi="Palatino Linotype" w:cs="Times New Roman"/>
          <w:color w:val="000000" w:themeColor="text1"/>
          <w:sz w:val="20"/>
          <w:szCs w:val="20"/>
          <w:shd w:val="clear" w:color="auto" w:fill="FFFFFF"/>
        </w:rPr>
        <w:br w:type="page"/>
      </w:r>
    </w:p>
    <w:sectPr w:rsidR="00B42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091B" w:rsidRDefault="0035091B" w:rsidP="004C50CA">
      <w:r>
        <w:separator/>
      </w:r>
    </w:p>
  </w:endnote>
  <w:endnote w:type="continuationSeparator" w:id="0">
    <w:p w:rsidR="0035091B" w:rsidRDefault="0035091B" w:rsidP="004C5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091B" w:rsidRDefault="0035091B" w:rsidP="004C50CA">
      <w:r>
        <w:separator/>
      </w:r>
    </w:p>
  </w:footnote>
  <w:footnote w:type="continuationSeparator" w:id="0">
    <w:p w:rsidR="0035091B" w:rsidRDefault="0035091B" w:rsidP="004C5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591"/>
    <w:rsid w:val="00047EB7"/>
    <w:rsid w:val="000A24F9"/>
    <w:rsid w:val="000E1CD3"/>
    <w:rsid w:val="000F3CC7"/>
    <w:rsid w:val="001A1A23"/>
    <w:rsid w:val="001B2591"/>
    <w:rsid w:val="001F3757"/>
    <w:rsid w:val="0035091B"/>
    <w:rsid w:val="003C359F"/>
    <w:rsid w:val="003E23F7"/>
    <w:rsid w:val="003F5A7A"/>
    <w:rsid w:val="00401F8F"/>
    <w:rsid w:val="004105C2"/>
    <w:rsid w:val="00411C16"/>
    <w:rsid w:val="00493B98"/>
    <w:rsid w:val="004C2862"/>
    <w:rsid w:val="004C50CA"/>
    <w:rsid w:val="005264F5"/>
    <w:rsid w:val="00545E5D"/>
    <w:rsid w:val="00570C5F"/>
    <w:rsid w:val="005C5698"/>
    <w:rsid w:val="0073176E"/>
    <w:rsid w:val="007553AD"/>
    <w:rsid w:val="007D5177"/>
    <w:rsid w:val="007F49EC"/>
    <w:rsid w:val="008C4674"/>
    <w:rsid w:val="00901E26"/>
    <w:rsid w:val="00AC1CC8"/>
    <w:rsid w:val="00B25AF2"/>
    <w:rsid w:val="00B42F85"/>
    <w:rsid w:val="00B54C18"/>
    <w:rsid w:val="00C97F1A"/>
    <w:rsid w:val="00CA75F2"/>
    <w:rsid w:val="00D45E83"/>
    <w:rsid w:val="00D51CB8"/>
    <w:rsid w:val="00D656BE"/>
    <w:rsid w:val="00E169EC"/>
    <w:rsid w:val="00E35E67"/>
    <w:rsid w:val="00F1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6DB08B"/>
  <w15:chartTrackingRefBased/>
  <w15:docId w15:val="{0E440BD8-A62E-4D2E-98C0-BE94C7F57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B54C18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2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1B259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4C5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50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5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50CA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B54C18"/>
    <w:rPr>
      <w:rFonts w:ascii="宋体" w:eastAsia="宋体" w:hAnsi="宋体" w:cs="宋体"/>
      <w:b/>
      <w:bCs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B54C18"/>
    <w:rPr>
      <w:color w:val="0000FF"/>
      <w:u w:val="single"/>
    </w:rPr>
  </w:style>
  <w:style w:type="table" w:styleId="6-3">
    <w:name w:val="List Table 6 Colorful Accent 3"/>
    <w:basedOn w:val="a1"/>
    <w:uiPriority w:val="51"/>
    <w:rsid w:val="000A24F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a9">
    <w:name w:val="纯文本 字符"/>
    <w:basedOn w:val="a0"/>
    <w:link w:val="aa"/>
    <w:uiPriority w:val="99"/>
    <w:qFormat/>
    <w:rsid w:val="004105C2"/>
    <w:rPr>
      <w:rFonts w:ascii="宋体" w:eastAsia="宋体" w:hAnsi="宋体" w:cs="Courier New"/>
      <w:szCs w:val="21"/>
    </w:rPr>
  </w:style>
  <w:style w:type="paragraph" w:styleId="aa">
    <w:name w:val="Plain Text"/>
    <w:basedOn w:val="a"/>
    <w:link w:val="a9"/>
    <w:uiPriority w:val="99"/>
    <w:unhideWhenUsed/>
    <w:qFormat/>
    <w:rsid w:val="004105C2"/>
    <w:rPr>
      <w:rFonts w:ascii="宋体" w:eastAsia="宋体" w:hAnsi="宋体" w:cs="Courier New"/>
      <w:szCs w:val="21"/>
    </w:rPr>
  </w:style>
  <w:style w:type="character" w:customStyle="1" w:styleId="1">
    <w:name w:val="纯文本 字符1"/>
    <w:basedOn w:val="a0"/>
    <w:uiPriority w:val="99"/>
    <w:semiHidden/>
    <w:rsid w:val="004105C2"/>
    <w:rPr>
      <w:rFonts w:asciiTheme="minorEastAsia" w:hAnsi="Courier New" w:cs="Courier New"/>
    </w:rPr>
  </w:style>
  <w:style w:type="table" w:styleId="2">
    <w:name w:val="List Table 2"/>
    <w:basedOn w:val="a1"/>
    <w:uiPriority w:val="47"/>
    <w:rsid w:val="000E1CD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12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E69A2B-9FE7-4E2B-89A3-06C82D13A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N</dc:creator>
  <cp:keywords/>
  <dc:description/>
  <cp:lastModifiedBy>LUNAN</cp:lastModifiedBy>
  <cp:revision>2</cp:revision>
  <dcterms:created xsi:type="dcterms:W3CDTF">2018-11-08T03:38:00Z</dcterms:created>
  <dcterms:modified xsi:type="dcterms:W3CDTF">2018-11-08T03:38:00Z</dcterms:modified>
</cp:coreProperties>
</file>